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87D" w:rsidRPr="00F9687D" w:rsidRDefault="00F9687D">
      <w:pPr>
        <w:rPr>
          <w:rFonts w:ascii="Arial" w:hAnsi="Arial" w:cs="Arial"/>
          <w:b/>
          <w:sz w:val="24"/>
          <w:szCs w:val="24"/>
        </w:rPr>
      </w:pPr>
      <w:r w:rsidRPr="00F9687D">
        <w:rPr>
          <w:rFonts w:ascii="Arial" w:hAnsi="Arial" w:cs="Arial"/>
          <w:b/>
          <w:sz w:val="24"/>
          <w:szCs w:val="24"/>
        </w:rPr>
        <w:t>Supplemental Table 1</w:t>
      </w:r>
    </w:p>
    <w:tbl>
      <w:tblPr>
        <w:tblpPr w:leftFromText="180" w:rightFromText="180" w:vertAnchor="text" w:horzAnchor="margin" w:tblpXSpec="center" w:tblpY="332"/>
        <w:tblW w:w="13030" w:type="dxa"/>
        <w:tblLook w:val="04A0" w:firstRow="1" w:lastRow="0" w:firstColumn="1" w:lastColumn="0" w:noHBand="0" w:noVBand="1"/>
      </w:tblPr>
      <w:tblGrid>
        <w:gridCol w:w="1300"/>
        <w:gridCol w:w="2120"/>
        <w:gridCol w:w="1180"/>
        <w:gridCol w:w="1911"/>
        <w:gridCol w:w="1270"/>
        <w:gridCol w:w="3949"/>
        <w:gridCol w:w="1300"/>
      </w:tblGrid>
      <w:tr w:rsidR="00F9687D" w:rsidRPr="00F9687D" w:rsidTr="002F6B12">
        <w:trPr>
          <w:trHeight w:val="7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521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9687D" w:rsidRPr="00F9687D" w:rsidTr="002F6B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ramble siRN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 provid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9687D" w:rsidRPr="00F9687D" w:rsidTr="002F6B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P2 siRN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161E21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ja-JP"/>
              </w:rPr>
              <w:t>LRP2</w:t>
            </w:r>
          </w:p>
        </w:tc>
        <w:tc>
          <w:tcPr>
            <w:tcW w:w="1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M_01151118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GAGAACUUGCUCUGAAT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9687D" w:rsidRPr="00F9687D" w:rsidTr="002F6B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UCAGAGCAAGUUCUCCUGG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9687D" w:rsidRPr="00F9687D" w:rsidTr="002F6B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BN siRN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161E21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 w:hint="eastAsia"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BN</w:t>
            </w:r>
            <w:bookmarkStart w:id="0" w:name="_GoBack"/>
            <w:bookmarkEnd w:id="0"/>
          </w:p>
        </w:tc>
        <w:tc>
          <w:tcPr>
            <w:tcW w:w="1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108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AAUGGAUAUAUUUGCGT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9687D" w:rsidRPr="00F9687D" w:rsidTr="002F6B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CAAAUAUAUCCAUUGCCT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87D" w:rsidRPr="00F9687D" w:rsidRDefault="00F9687D" w:rsidP="00F96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68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:rsidR="00F9687D" w:rsidRDefault="00F9687D"/>
    <w:p w:rsidR="00F9687D" w:rsidRDefault="00F9687D"/>
    <w:p w:rsidR="00F9687D" w:rsidRDefault="002F6B12">
      <w:r>
        <w:t>Supplemental table 1.</w:t>
      </w:r>
    </w:p>
    <w:p w:rsidR="002F6B12" w:rsidRDefault="002F6B12">
      <w:r>
        <w:t>The sequences of siRNA used in the experiment is provided as above.</w:t>
      </w:r>
    </w:p>
    <w:sectPr w:rsidR="002F6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87D"/>
    <w:rsid w:val="00161E21"/>
    <w:rsid w:val="002F6B12"/>
    <w:rsid w:val="007A1A2F"/>
    <w:rsid w:val="00F9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D8884C"/>
  <w15:chartTrackingRefBased/>
  <w15:docId w15:val="{CEA39A8E-65A4-462F-9EC4-FBDF90A59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4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o Funahashi</dc:creator>
  <cp:keywords/>
  <dc:description/>
  <cp:lastModifiedBy>嘉夫 船橋</cp:lastModifiedBy>
  <cp:revision>4</cp:revision>
  <dcterms:created xsi:type="dcterms:W3CDTF">2021-11-29T17:32:00Z</dcterms:created>
  <dcterms:modified xsi:type="dcterms:W3CDTF">2021-12-16T04:55:00Z</dcterms:modified>
</cp:coreProperties>
</file>